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6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400"/>
        <w:gridCol w:w="2700"/>
      </w:tblGrid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u w:val="single"/>
              </w:rPr>
              <w:t>Da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u w:val="single"/>
              </w:rPr>
              <w:t>Program name/projec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u w:val="single"/>
              </w:rPr>
              <w:t>Source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y 200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N THIN IC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uly 20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BANE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y 20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BANE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gust 20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CE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uly 20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SJ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anuary 20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Polar Night 2012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iT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uly 20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SJ_ICE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anuary 20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RBON BRIDG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iT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y 20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RBON BRIDG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iT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gust 20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RBON BRIDG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iT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anuary 20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rine Night 2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iT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anuary 20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rine Night 2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iT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gust 20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IS AB3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iT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anuary 20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iT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gust 20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IS AB3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i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16:00:00Z</dcterms:created>
  <dc:creator>Erin Kunisch</dc:creator>
  <dc:description/>
  <cp:keywords/>
  <dc:language>en-US</dc:language>
  <cp:lastModifiedBy>Erin Kunisch</cp:lastModifiedBy>
  <dcterms:modified xsi:type="dcterms:W3CDTF">2019-08-21T16:02:00Z</dcterms:modified>
  <cp:revision>1</cp:revision>
  <dc:subject/>
  <dc:title/>
</cp:coreProperties>
</file>